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Univariate Cox regression analysis on the TCGA training set data for the DEGs between C1 and C2 subtypes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440"/>
        <w:gridCol w:w="1440"/>
        <w:gridCol w:w="1440"/>
        <w:gridCol w:w="14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95%C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0A1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1505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30318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51033</w:t>
            </w:r>
          </w:p>
        </w:tc>
        <w:tc>
          <w:tcPr>
            <w:tcW w:w="144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804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0030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78922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11946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3069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HRC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0974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46780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83380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458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N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7111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61416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65311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717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BA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8733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84256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509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684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4055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28537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27271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573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P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2780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50535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71599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50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1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2508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14177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94045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052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3585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11414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80395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063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5A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3404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28032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33256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9353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X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2707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8723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974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08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2432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13337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98195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535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TS1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1642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6521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33488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597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AM1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4322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7745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78975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335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1941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4434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69442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649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NRA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3704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33626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43985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224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1986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74622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44636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347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8662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68135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6101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229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2545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34042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95053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4807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AIP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4394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15970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31624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759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R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3824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88812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46988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9861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X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2936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8060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71827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651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D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785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35521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38609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097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N3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0926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3873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21092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4376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GO2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1006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3637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16175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220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1745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24059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8881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8099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REP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3017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853905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145639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55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F144A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78665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45036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23548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607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K1B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1096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10384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00117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901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13168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79233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23006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3244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M4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17971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904287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101626</w:t>
            </w:r>
          </w:p>
        </w:tc>
        <w:tc>
          <w:tcPr>
            <w:tcW w:w="1440" w:type="dxa"/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245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2002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762921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302737</w:t>
            </w:r>
          </w:p>
        </w:tc>
        <w:tc>
          <w:tcPr>
            <w:tcW w:w="144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04218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13B"/>
    <w:rsid w:val="00A053BD"/>
    <w:rsid w:val="00A1423E"/>
    <w:rsid w:val="00A16182"/>
    <w:rsid w:val="00DD1942"/>
    <w:rsid w:val="00E8013B"/>
    <w:rsid w:val="2165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7</Words>
  <Characters>1555</Characters>
  <Lines>12</Lines>
  <Paragraphs>3</Paragraphs>
  <TotalTime>2</TotalTime>
  <ScaleCrop>false</ScaleCrop>
  <LinksUpToDate>false</LinksUpToDate>
  <CharactersWithSpaces>1576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9:22:00Z</dcterms:created>
  <dc:creator>guoguo</dc:creator>
  <cp:lastModifiedBy>果果</cp:lastModifiedBy>
  <dcterms:modified xsi:type="dcterms:W3CDTF">2022-04-13T05:0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C85127E76C444A4CBF3DBCF9C4BB26EA</vt:lpwstr>
  </property>
</Properties>
</file>